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6F859" w14:textId="77777777" w:rsidR="00B00AD6" w:rsidRPr="00B00AD6" w:rsidRDefault="00B00AD6" w:rsidP="00B00AD6">
      <w:pPr>
        <w:keepNext/>
        <w:keepLines/>
        <w:spacing w:before="240" w:after="64" w:line="320" w:lineRule="auto"/>
        <w:outlineLvl w:val="5"/>
        <w:rPr>
          <w:rFonts w:ascii="等线 Light" w:eastAsia="等线 Light" w:hAnsi="等线 Light" w:cs="Times New Roman" w:hint="eastAsia"/>
          <w:b/>
          <w:bCs/>
          <w:szCs w:val="24"/>
        </w:rPr>
      </w:pPr>
      <w:r w:rsidRPr="00B00AD6">
        <w:rPr>
          <w:rFonts w:ascii="等线 Light" w:eastAsia="等线 Light" w:hAnsi="等线 Light" w:cs="Times New Roman"/>
          <w:b/>
          <w:bCs/>
          <w:szCs w:val="24"/>
        </w:rPr>
        <w:t>Statistical analysis</w:t>
      </w:r>
    </w:p>
    <w:p w14:paraId="0D9BDC09" w14:textId="77777777" w:rsidR="004E239A" w:rsidRDefault="004E239A" w:rsidP="004E239A">
      <w:pPr>
        <w:ind w:firstLineChars="100" w:firstLine="210"/>
        <w:rPr>
          <w:rFonts w:hint="eastAsia"/>
        </w:rPr>
      </w:pPr>
      <w:r w:rsidRPr="00AC733A">
        <w:t>Data analysi</w:t>
      </w:r>
      <w:r w:rsidRPr="003E4AF0">
        <w:t xml:space="preserve">s was conducted using SPSS </w:t>
      </w:r>
      <w:r w:rsidRPr="003E4AF0">
        <w:rPr>
          <w:rFonts w:hint="eastAsia"/>
        </w:rPr>
        <w:t>25</w:t>
      </w:r>
      <w:r w:rsidRPr="003E4AF0">
        <w:t xml:space="preserve">.0 statistical software. Quantitative data were expressed as mean ± </w:t>
      </w:r>
      <w:r w:rsidRPr="003E4AF0">
        <w:rPr>
          <w:rFonts w:hint="eastAsia"/>
        </w:rPr>
        <w:t>SD</w:t>
      </w:r>
      <w:r w:rsidRPr="003E4AF0">
        <w:t xml:space="preserve"> if approximately normally distributed, otherwise as median and </w:t>
      </w:r>
      <w:r w:rsidRPr="003E4AF0">
        <w:rPr>
          <w:rFonts w:hint="eastAsia"/>
        </w:rPr>
        <w:t>IQR</w:t>
      </w:r>
      <w:r w:rsidRPr="003E4AF0">
        <w:t xml:space="preserve">. Intention-to-treat </w:t>
      </w:r>
      <w:r w:rsidRPr="003E4AF0">
        <w:rPr>
          <w:rFonts w:hint="eastAsia"/>
        </w:rPr>
        <w:t xml:space="preserve">(ITT) </w:t>
      </w:r>
      <w:r w:rsidRPr="003E4AF0">
        <w:t>analysis was conducted with all randomly assigned participants included in the analysis.</w:t>
      </w:r>
      <w:r w:rsidRPr="003E4AF0">
        <w:rPr>
          <w:rFonts w:hint="eastAsia"/>
        </w:rPr>
        <w:t xml:space="preserve"> </w:t>
      </w:r>
      <w:r w:rsidRPr="003E4AF0">
        <w:t xml:space="preserve">Continuous variables were compared using Student's t-test or Mann-Whitney U test. Considering the non-independence of data and the non-normal distribution of some outcomes, </w:t>
      </w:r>
      <w:r w:rsidRPr="003E4AF0">
        <w:rPr>
          <w:rFonts w:hint="eastAsia"/>
        </w:rPr>
        <w:t>G</w:t>
      </w:r>
      <w:r w:rsidRPr="003E4AF0">
        <w:t xml:space="preserve">eneralized </w:t>
      </w:r>
      <w:r w:rsidRPr="003E4AF0">
        <w:rPr>
          <w:rFonts w:hint="eastAsia"/>
        </w:rPr>
        <w:t>E</w:t>
      </w:r>
      <w:r w:rsidRPr="003E4AF0">
        <w:t xml:space="preserve">stimating </w:t>
      </w:r>
      <w:r w:rsidRPr="003E4AF0">
        <w:rPr>
          <w:rFonts w:hint="eastAsia"/>
        </w:rPr>
        <w:t>E</w:t>
      </w:r>
      <w:r w:rsidRPr="003E4AF0">
        <w:t>quation</w:t>
      </w:r>
      <w:r w:rsidRPr="003E4AF0">
        <w:rPr>
          <w:rFonts w:hint="eastAsia"/>
        </w:rPr>
        <w:t xml:space="preserve"> (GEE)</w:t>
      </w:r>
      <w:r w:rsidRPr="003E4AF0">
        <w:t xml:space="preserve"> model was applied. During the modeling process of the </w:t>
      </w:r>
      <w:r w:rsidRPr="003E4AF0">
        <w:rPr>
          <w:rFonts w:hint="eastAsia"/>
        </w:rPr>
        <w:t>GEE</w:t>
      </w:r>
      <w:r w:rsidRPr="003E4AF0">
        <w:t>, interaction terms between time and group were introduced. For the cognitive outcome, adjustments were m</w:t>
      </w:r>
      <w:r w:rsidRPr="0006617A">
        <w:t xml:space="preserve">ade for age, education, disease duration, </w:t>
      </w:r>
      <w:r w:rsidRPr="001E3374">
        <w:t>dose equivalents for olanzapine</w:t>
      </w:r>
      <w:r>
        <w:rPr>
          <w:rFonts w:hint="eastAsia"/>
        </w:rPr>
        <w:t>,</w:t>
      </w:r>
      <w:r w:rsidRPr="001E3374">
        <w:t xml:space="preserve"> </w:t>
      </w:r>
      <w:r w:rsidRPr="0006617A">
        <w:t>PANSS total score, and their respective baseline results.</w:t>
      </w:r>
      <w:r w:rsidRPr="00AC733A">
        <w:t xml:space="preserve"> For </w:t>
      </w:r>
      <w:r>
        <w:t>clinical</w:t>
      </w:r>
      <w:r w:rsidRPr="00AC733A">
        <w:t xml:space="preserve"> outcomes, adjustments were made for age, educational level, disease duration. </w:t>
      </w:r>
      <w:r w:rsidRPr="00A94C11">
        <w:rPr>
          <w:i/>
          <w:iCs/>
        </w:rPr>
        <w:t>P</w:t>
      </w:r>
      <w:r w:rsidRPr="00AC733A">
        <w:t>-value of less than 0.05 was considered statistically significant.</w:t>
      </w:r>
    </w:p>
    <w:p w14:paraId="423A43A1" w14:textId="2F5503E9" w:rsidR="00832A19" w:rsidRPr="00371E0A" w:rsidRDefault="004E239A" w:rsidP="004E239A">
      <w:pPr>
        <w:ind w:firstLineChars="100" w:firstLine="210"/>
        <w:rPr>
          <w:rFonts w:hint="eastAsia"/>
          <w:highlight w:val="yellow"/>
        </w:rPr>
      </w:pPr>
      <w:r w:rsidRPr="00371E0A">
        <w:t>To address missing data in our study, Last Observation Carried Forward (LOCF) and Complete Case Analysis</w:t>
      </w:r>
      <w:r>
        <w:rPr>
          <w:rFonts w:hint="eastAsia"/>
        </w:rPr>
        <w:t xml:space="preserve"> were </w:t>
      </w:r>
      <w:r w:rsidRPr="00371E0A">
        <w:t xml:space="preserve">employed. To assess the robustness of our data analysis, we performed GEE analysis on both the LOCF and complete case datasets and compared these results with those from the </w:t>
      </w:r>
      <w:r>
        <w:rPr>
          <w:rFonts w:hint="eastAsia"/>
        </w:rPr>
        <w:t>ITT</w:t>
      </w:r>
      <w:r w:rsidRPr="00371E0A">
        <w:t xml:space="preserve"> dataset. All covariates used in the analyses remained unchanged across different datasets</w:t>
      </w:r>
      <w:r w:rsidR="00832A19" w:rsidRPr="00371E0A">
        <w:t>.</w:t>
      </w:r>
    </w:p>
    <w:p w14:paraId="2AF7232F" w14:textId="77777777" w:rsidR="00EF4D64" w:rsidRPr="00832A19" w:rsidRDefault="00EF4D64">
      <w:pPr>
        <w:rPr>
          <w:rFonts w:hint="eastAsia"/>
        </w:rPr>
      </w:pPr>
    </w:p>
    <w:tbl>
      <w:tblPr>
        <w:tblW w:w="6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561"/>
        <w:gridCol w:w="1587"/>
        <w:gridCol w:w="989"/>
        <w:gridCol w:w="995"/>
        <w:gridCol w:w="997"/>
        <w:gridCol w:w="989"/>
        <w:gridCol w:w="991"/>
        <w:gridCol w:w="755"/>
      </w:tblGrid>
      <w:tr w:rsidR="00B00AD6" w:rsidRPr="0008562E" w14:paraId="15D077A0" w14:textId="77777777" w:rsidTr="002D4192">
        <w:trPr>
          <w:trHeight w:val="369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B981E54" w14:textId="5E5FB55A" w:rsidR="00B00AD6" w:rsidRDefault="00B00AD6" w:rsidP="002D4192">
            <w:pPr>
              <w:rPr>
                <w:rFonts w:hint="eastAsia"/>
              </w:rPr>
            </w:pPr>
            <w:bookmarkStart w:id="0" w:name="table2"/>
            <w:bookmarkStart w:id="1" w:name="_Hlk168299317"/>
            <w:r w:rsidRPr="00D86AFA">
              <w:rPr>
                <w:b/>
                <w:bCs/>
              </w:rPr>
              <w:t>Table 2</w:t>
            </w:r>
            <w:bookmarkEnd w:id="0"/>
            <w:r>
              <w:rPr>
                <w:rFonts w:hint="eastAsia"/>
                <w:b/>
                <w:bCs/>
              </w:rPr>
              <w:t>.</w:t>
            </w:r>
            <w:r w:rsidRPr="00D86AFA">
              <w:t xml:space="preserve"> </w:t>
            </w:r>
            <w:r w:rsidR="00325A4C">
              <w:rPr>
                <w:rFonts w:hint="eastAsia"/>
              </w:rPr>
              <w:t>Clinical</w:t>
            </w:r>
            <w:r w:rsidRPr="00D86AFA">
              <w:t xml:space="preserve"> Outcomes</w:t>
            </w:r>
          </w:p>
        </w:tc>
      </w:tr>
      <w:tr w:rsidR="00B00AD6" w:rsidRPr="0008562E" w14:paraId="168B9CA1" w14:textId="77777777" w:rsidTr="002125DE">
        <w:trPr>
          <w:trHeight w:val="369"/>
          <w:jc w:val="center"/>
        </w:trPr>
        <w:tc>
          <w:tcPr>
            <w:tcW w:w="5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989F962" w14:textId="77777777" w:rsidR="00B00AD6" w:rsidRDefault="00B00AD6" w:rsidP="002D4192">
            <w:pPr>
              <w:rPr>
                <w:rFonts w:hint="eastAsia"/>
              </w:rPr>
            </w:pPr>
            <w:r>
              <w:t>O</w:t>
            </w:r>
            <w:r>
              <w:rPr>
                <w:rFonts w:hint="eastAsia"/>
              </w:rPr>
              <w:t>utcome</w:t>
            </w:r>
          </w:p>
        </w:tc>
        <w:tc>
          <w:tcPr>
            <w:tcW w:w="78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3110A6" w14:textId="77777777" w:rsidR="00B00AD6" w:rsidRDefault="00B00AD6" w:rsidP="002D4192">
            <w:pPr>
              <w:rPr>
                <w:rFonts w:hint="eastAsia"/>
              </w:rPr>
            </w:pPr>
            <w:r>
              <w:t>I</w:t>
            </w:r>
            <w:r>
              <w:rPr>
                <w:rFonts w:hint="eastAsia"/>
              </w:rPr>
              <w:t>ntervention (n=24)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E588773" w14:textId="77777777" w:rsidR="00B00AD6" w:rsidRDefault="00B00AD6" w:rsidP="002D4192">
            <w:pPr>
              <w:rPr>
                <w:rFonts w:hint="eastAsia"/>
              </w:rPr>
            </w:pPr>
            <w:r>
              <w:t>C</w:t>
            </w:r>
            <w:r>
              <w:rPr>
                <w:rFonts w:hint="eastAsia"/>
              </w:rPr>
              <w:t xml:space="preserve">ontrol </w:t>
            </w:r>
          </w:p>
          <w:p w14:paraId="455103C5" w14:textId="77777777" w:rsidR="00B00AD6" w:rsidRDefault="00B00AD6" w:rsidP="002D4192">
            <w:pPr>
              <w:rPr>
                <w:rFonts w:hint="eastAsia"/>
              </w:rPr>
            </w:pPr>
            <w:r>
              <w:rPr>
                <w:rFonts w:hint="eastAsia"/>
              </w:rPr>
              <w:t>(n=22)</w:t>
            </w:r>
          </w:p>
        </w:tc>
        <w:tc>
          <w:tcPr>
            <w:tcW w:w="995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0A70DC" w14:textId="77777777" w:rsidR="00B00AD6" w:rsidRPr="0008562E" w:rsidRDefault="00B00AD6" w:rsidP="002D4192">
            <w:pPr>
              <w:rPr>
                <w:rFonts w:hint="eastAsia"/>
              </w:rPr>
            </w:pPr>
            <w:r w:rsidRPr="00FB641A">
              <w:t>Group-by</w:t>
            </w:r>
            <w:r>
              <w:rPr>
                <w:rFonts w:hint="eastAsia"/>
              </w:rPr>
              <w:t>-</w:t>
            </w:r>
            <w:r w:rsidRPr="00FB641A">
              <w:t>Time Interaction Effect</w:t>
            </w:r>
          </w:p>
        </w:tc>
        <w:tc>
          <w:tcPr>
            <w:tcW w:w="996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988F06" w14:textId="77777777" w:rsidR="00B00AD6" w:rsidRPr="0008562E" w:rsidRDefault="00B00AD6" w:rsidP="002D4192">
            <w:pPr>
              <w:rPr>
                <w:rFonts w:hint="eastAsia"/>
              </w:rPr>
            </w:pPr>
            <w:r w:rsidRPr="0008562E">
              <w:t>Time effect</w:t>
            </w:r>
          </w:p>
        </w:tc>
        <w:tc>
          <w:tcPr>
            <w:tcW w:w="876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B3B09E" w14:textId="77777777" w:rsidR="00B00AD6" w:rsidRPr="0008562E" w:rsidRDefault="00B00AD6" w:rsidP="002D419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Group </w:t>
            </w:r>
            <w:r w:rsidRPr="0008562E">
              <w:t>effect</w:t>
            </w:r>
          </w:p>
        </w:tc>
      </w:tr>
      <w:tr w:rsidR="00B00AD6" w:rsidRPr="0008562E" w14:paraId="4E5A57A9" w14:textId="77777777" w:rsidTr="002125DE">
        <w:trPr>
          <w:trHeight w:val="369"/>
          <w:jc w:val="center"/>
        </w:trPr>
        <w:tc>
          <w:tcPr>
            <w:tcW w:w="55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04904D" w14:textId="77777777" w:rsidR="00B00AD6" w:rsidRDefault="00B00AD6" w:rsidP="002D4192">
            <w:pPr>
              <w:rPr>
                <w:rFonts w:hint="eastAsia"/>
              </w:rPr>
            </w:pPr>
          </w:p>
        </w:tc>
        <w:tc>
          <w:tcPr>
            <w:tcW w:w="78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209C36" w14:textId="77777777" w:rsidR="00B00AD6" w:rsidRDefault="00B00AD6" w:rsidP="002D4192">
            <w:pPr>
              <w:rPr>
                <w:rFonts w:hint="eastAsia"/>
              </w:rPr>
            </w:pPr>
          </w:p>
        </w:tc>
        <w:tc>
          <w:tcPr>
            <w:tcW w:w="79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D158CF9" w14:textId="77777777" w:rsidR="00B00AD6" w:rsidRDefault="00B00AD6" w:rsidP="002D4192">
            <w:pPr>
              <w:rPr>
                <w:rFonts w:hint="eastAsia"/>
              </w:rPr>
            </w:pPr>
          </w:p>
        </w:tc>
        <w:tc>
          <w:tcPr>
            <w:tcW w:w="4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CDFFA0" w14:textId="77777777" w:rsidR="00B00AD6" w:rsidRPr="00FB641A" w:rsidRDefault="00B00AD6" w:rsidP="002D4192">
            <w:pPr>
              <w:rPr>
                <w:rFonts w:hint="eastAsia"/>
              </w:rPr>
            </w:pPr>
            <w:r>
              <w:rPr>
                <w:rFonts w:ascii="Segoe UI" w:hAnsi="Segoe UI" w:cs="Segoe UI"/>
                <w:szCs w:val="21"/>
                <w:shd w:val="clear" w:color="auto" w:fill="FFFFFF"/>
              </w:rPr>
              <w:t>Wald χ2</w:t>
            </w:r>
          </w:p>
        </w:tc>
        <w:tc>
          <w:tcPr>
            <w:tcW w:w="49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D48ECA" w14:textId="77777777" w:rsidR="00B00AD6" w:rsidRPr="000B1B7E" w:rsidRDefault="00B00AD6" w:rsidP="002D4192">
            <w:pPr>
              <w:rPr>
                <w:rFonts w:hint="eastAsia"/>
                <w:i/>
                <w:iCs/>
              </w:rPr>
            </w:pPr>
            <w:r w:rsidRPr="000B1B7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76CA47" w14:textId="77777777" w:rsidR="00B00AD6" w:rsidRPr="0008562E" w:rsidRDefault="00B00AD6" w:rsidP="002D4192">
            <w:pPr>
              <w:rPr>
                <w:rFonts w:hint="eastAsia"/>
              </w:rPr>
            </w:pPr>
            <w:r>
              <w:rPr>
                <w:rFonts w:ascii="Segoe UI" w:hAnsi="Segoe UI" w:cs="Segoe UI"/>
                <w:szCs w:val="21"/>
                <w:shd w:val="clear" w:color="auto" w:fill="FFFFFF"/>
              </w:rPr>
              <w:t>Wald χ2</w:t>
            </w:r>
          </w:p>
        </w:tc>
        <w:tc>
          <w:tcPr>
            <w:tcW w:w="4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3AD909" w14:textId="77777777" w:rsidR="00B00AD6" w:rsidRPr="0008562E" w:rsidRDefault="00B00AD6" w:rsidP="002D4192">
            <w:pPr>
              <w:rPr>
                <w:rFonts w:hint="eastAsia"/>
              </w:rPr>
            </w:pPr>
            <w:r w:rsidRPr="000B1B7E">
              <w:rPr>
                <w:rFonts w:hint="eastAsia"/>
                <w:i/>
                <w:iCs/>
              </w:rPr>
              <w:t>P</w:t>
            </w:r>
          </w:p>
        </w:tc>
        <w:tc>
          <w:tcPr>
            <w:tcW w:w="4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CA526E8" w14:textId="77777777" w:rsidR="00B00AD6" w:rsidRDefault="00B00AD6" w:rsidP="002D4192">
            <w:pPr>
              <w:rPr>
                <w:rFonts w:hint="eastAsia"/>
              </w:rPr>
            </w:pPr>
            <w:r>
              <w:rPr>
                <w:rFonts w:ascii="Segoe UI" w:hAnsi="Segoe UI" w:cs="Segoe UI"/>
                <w:szCs w:val="21"/>
                <w:shd w:val="clear" w:color="auto" w:fill="FFFFFF"/>
              </w:rPr>
              <w:t>Wald χ2</w:t>
            </w:r>
          </w:p>
        </w:tc>
        <w:tc>
          <w:tcPr>
            <w:tcW w:w="3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D256D8" w14:textId="77777777" w:rsidR="00B00AD6" w:rsidRDefault="00B00AD6" w:rsidP="002D4192">
            <w:pPr>
              <w:rPr>
                <w:rFonts w:hint="eastAsia"/>
              </w:rPr>
            </w:pPr>
            <w:r w:rsidRPr="000B1B7E">
              <w:rPr>
                <w:rFonts w:hint="eastAsia"/>
                <w:i/>
                <w:iCs/>
              </w:rPr>
              <w:t>P</w:t>
            </w:r>
          </w:p>
        </w:tc>
      </w:tr>
      <w:tr w:rsidR="002125DE" w:rsidRPr="003B05F3" w14:paraId="55665133" w14:textId="77777777" w:rsidTr="002D4192">
        <w:trPr>
          <w:trHeight w:val="369"/>
          <w:jc w:val="center"/>
        </w:trPr>
        <w:tc>
          <w:tcPr>
            <w:tcW w:w="2133" w:type="pct"/>
            <w:gridSpan w:val="3"/>
            <w:shd w:val="clear" w:color="auto" w:fill="auto"/>
            <w:noWrap/>
            <w:vAlign w:val="center"/>
          </w:tcPr>
          <w:p w14:paraId="7AE1DB43" w14:textId="50DB25B0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PANSS total score 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5A5969F" w14:textId="2DD9939A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51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C902035" w14:textId="193A9D49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05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0309846" w14:textId="2EFD4C62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1.754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34E9B8F" w14:textId="251DA9F7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62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9B28688" w14:textId="017C0AFA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1.23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0DFD11E" w14:textId="230B4902" w:rsidR="002125DE" w:rsidRPr="00B31F6C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266</w:t>
            </w:r>
          </w:p>
        </w:tc>
      </w:tr>
      <w:tr w:rsidR="002125DE" w:rsidRPr="0008562E" w14:paraId="6C22F697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5146018B" w14:textId="2966CC7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5B6208B" w14:textId="2D7E8B0D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8.83（5.20）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70B2F51" w14:textId="7BE163B0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50.00（5.93）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3230074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0D54DAA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2113F57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AB79224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F6E6F5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6AB2E5B3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123FCED4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145AF4A5" w14:textId="572F5784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1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068261A" w14:textId="1DB9B046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8.04（5.05）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68A63DA" w14:textId="256268D2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51.17（6.24）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62562B5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348B10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6BCAD10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F48363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055FD42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3DE195E2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5DC418DB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34EE58AF" w14:textId="248356C5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6CCF7DC" w14:textId="0C46525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9.31（5.57）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04D74EE" w14:textId="01FB7983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50.80（6.27）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68BCFA3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CA97FC0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D96B2EE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95B278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095D4A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74C862C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78EA574F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46FA5F5A" w14:textId="3E61A04C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3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E28D8B7" w14:textId="7ABF3AF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9.13（4.59）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00E8FDD" w14:textId="39436BEC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50.25（6.07）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9B1F1A4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A90110C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3EAC57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0A714D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4D854E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A3EDE7E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7864A1EE" w14:textId="77777777" w:rsidTr="002125DE">
        <w:trPr>
          <w:trHeight w:val="369"/>
          <w:jc w:val="center"/>
        </w:trPr>
        <w:tc>
          <w:tcPr>
            <w:tcW w:w="2133" w:type="pct"/>
            <w:gridSpan w:val="3"/>
            <w:shd w:val="clear" w:color="auto" w:fill="auto"/>
            <w:noWrap/>
            <w:vAlign w:val="center"/>
          </w:tcPr>
          <w:p w14:paraId="363AC115" w14:textId="5351BE7B" w:rsidR="002125DE" w:rsidRDefault="002125DE" w:rsidP="002125DE">
            <w:pPr>
              <w:rPr>
                <w:rFonts w:hint="eastAsia"/>
              </w:rPr>
            </w:pPr>
            <w:r w:rsidRPr="00B31F6C">
              <w:rPr>
                <w:rFonts w:hint="eastAsia"/>
              </w:rPr>
              <w:t>CGI-S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70E15BA" w14:textId="0205526C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5.83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26444E8" w14:textId="2137B5A1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12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BB444EF" w14:textId="713FA466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1.586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DC557B1" w14:textId="3192D5C4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66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6C21D75" w14:textId="691F8BA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209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FF0EA99" w14:textId="7A3D827F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648</w:t>
            </w:r>
          </w:p>
        </w:tc>
      </w:tr>
      <w:tr w:rsidR="002125DE" w:rsidRPr="0008562E" w14:paraId="5C78FC92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1AF417B2" w14:textId="015AD8AE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13DDA3D" w14:textId="153733D3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64 (1.00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CEA1014" w14:textId="01CBEA5E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24 (0.76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A77B8C4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DF80773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F42B539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D2F1BA8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344CE9B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01B6CA3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2796B3B0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5F2859C5" w14:textId="06EAC66C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1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A08C052" w14:textId="77CAC3C9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38 (0.91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CC6D6E4" w14:textId="38C5E518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48 (0.90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32EBF25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367D1E0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0EB3347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A1AE769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2C7EF5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70F78B5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7BD87571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02197ED2" w14:textId="1AF28C08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722EFE5" w14:textId="65F2DF3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44 (0.89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259E11D" w14:textId="316AA97C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44 (0.99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D1DD380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C47B7A9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65D96E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F73D558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9CC633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10805F0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16A0A5FE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58043FA2" w14:textId="63F4C5B9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3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60A0078" w14:textId="40523594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59 (0.85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8C0D489" w14:textId="2CDE53C5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.28 (0.77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8A6568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0531D58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F995C57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9781EE5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045FC41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7EB3D6E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2DAA26FA" w14:textId="77777777" w:rsidTr="002D4192">
        <w:trPr>
          <w:trHeight w:val="369"/>
          <w:jc w:val="center"/>
        </w:trPr>
        <w:tc>
          <w:tcPr>
            <w:tcW w:w="2133" w:type="pct"/>
            <w:gridSpan w:val="3"/>
            <w:shd w:val="clear" w:color="auto" w:fill="auto"/>
            <w:noWrap/>
            <w:vAlign w:val="center"/>
          </w:tcPr>
          <w:p w14:paraId="5124577D" w14:textId="0CEA71C8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ESS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A3D3A49" w14:textId="2622FA4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93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9F20798" w14:textId="544974DD" w:rsidR="002125DE" w:rsidRPr="00B36DB5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81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51A1C78" w14:textId="092E0D30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464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5C32806" w14:textId="1C89DE87" w:rsidR="002125DE" w:rsidRPr="00B36DB5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92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AE32E8B" w14:textId="389A0D58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46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687D6575" w14:textId="21336CFA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494</w:t>
            </w:r>
          </w:p>
        </w:tc>
      </w:tr>
      <w:tr w:rsidR="002125DE" w:rsidRPr="0008562E" w14:paraId="5C3F5DD5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73A606C1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35E1452" w14:textId="02D6F2A4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79 (4.2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B3E7186" w14:textId="13CFB6CE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20 (3.30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595CC16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C360D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8676495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18A9CB8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DAB0A99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5C25B90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24CA5044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05FF88E7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1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733B533" w14:textId="5BD8F6E1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67 (3.40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5BB309B" w14:textId="7B3017A8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04 (2.89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944844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943738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517307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5AC20B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7712A75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B76B9F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06458065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00761860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D91BBEB" w14:textId="1DED5599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73 (3.3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AE3042E" w14:textId="1493E03D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30 (2.87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2244DE7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5CD4DB0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02A50A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265BA5D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3AB607E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0A1B263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024828D1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335B630E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3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53F3EB0C" w14:textId="650C68A4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88 (3.13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F8D18D4" w14:textId="1B56849F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7.02 (2.67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2FE6550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81A846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D2142C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00C5CE2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5541C9A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6D9F2E5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04DAD211" w14:textId="77777777" w:rsidTr="008D1207">
        <w:trPr>
          <w:trHeight w:val="369"/>
          <w:jc w:val="center"/>
        </w:trPr>
        <w:tc>
          <w:tcPr>
            <w:tcW w:w="2133" w:type="pct"/>
            <w:gridSpan w:val="3"/>
            <w:shd w:val="clear" w:color="auto" w:fill="auto"/>
            <w:noWrap/>
            <w:vAlign w:val="center"/>
          </w:tcPr>
          <w:p w14:paraId="4B058F7E" w14:textId="43F46A3C" w:rsidR="002125DE" w:rsidRDefault="002125DE" w:rsidP="002125DE">
            <w:pPr>
              <w:rPr>
                <w:rFonts w:hint="eastAsia"/>
              </w:rPr>
            </w:pPr>
            <w:r w:rsidRPr="00B31F6C">
              <w:rPr>
                <w:rFonts w:hint="eastAsia"/>
              </w:rPr>
              <w:t>PSP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F5EC431" w14:textId="5ED5252E" w:rsidR="002125DE" w:rsidRPr="003B05F3" w:rsidRDefault="002125DE" w:rsidP="002125DE">
            <w:pPr>
              <w:rPr>
                <w:rFonts w:hint="eastAsia"/>
                <w:highlight w:val="yellow"/>
              </w:rPr>
            </w:pPr>
            <w:r>
              <w:rPr>
                <w:rFonts w:hint="eastAsia"/>
              </w:rPr>
              <w:t>6.21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996976" w14:textId="4C7AA267" w:rsidR="002125DE" w:rsidRPr="003B05F3" w:rsidRDefault="002125DE" w:rsidP="002125DE">
            <w:pPr>
              <w:rPr>
                <w:rFonts w:hint="eastAsia"/>
                <w:b/>
                <w:bCs/>
                <w:highlight w:val="yellow"/>
              </w:rPr>
            </w:pPr>
            <w:r>
              <w:rPr>
                <w:rFonts w:hint="eastAsia"/>
              </w:rPr>
              <w:t>0.10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56FAFA7" w14:textId="1B97C6D5" w:rsidR="002125DE" w:rsidRPr="003B05F3" w:rsidRDefault="002125DE" w:rsidP="002125DE">
            <w:pPr>
              <w:rPr>
                <w:rFonts w:hint="eastAsia"/>
                <w:highlight w:val="yellow"/>
              </w:rPr>
            </w:pPr>
            <w:r>
              <w:rPr>
                <w:rFonts w:hint="eastAsia"/>
              </w:rPr>
              <w:t>4.603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8B28710" w14:textId="0C129504" w:rsidR="002125DE" w:rsidRPr="003B05F3" w:rsidRDefault="002125DE" w:rsidP="002125DE">
            <w:pPr>
              <w:rPr>
                <w:rFonts w:hint="eastAsia"/>
                <w:highlight w:val="yellow"/>
              </w:rPr>
            </w:pPr>
            <w:r w:rsidRPr="00B31F6C">
              <w:rPr>
                <w:rFonts w:hint="eastAsia"/>
              </w:rPr>
              <w:t>0.20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3F45225" w14:textId="48C7D3E5" w:rsidR="002125DE" w:rsidRPr="003B05F3" w:rsidRDefault="002125DE" w:rsidP="002125DE">
            <w:pPr>
              <w:rPr>
                <w:rFonts w:hint="eastAsia"/>
                <w:highlight w:val="yellow"/>
              </w:rPr>
            </w:pPr>
            <w:r>
              <w:rPr>
                <w:rFonts w:hint="eastAsia"/>
              </w:rPr>
              <w:t>0.014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3F002D68" w14:textId="7C4C85D3" w:rsidR="002125DE" w:rsidRPr="003B05F3" w:rsidRDefault="002125DE" w:rsidP="002125DE">
            <w:pPr>
              <w:rPr>
                <w:rFonts w:hint="eastAsia"/>
                <w:highlight w:val="yellow"/>
              </w:rPr>
            </w:pPr>
            <w:r>
              <w:rPr>
                <w:rFonts w:hint="eastAsia"/>
              </w:rPr>
              <w:t>0.905</w:t>
            </w:r>
          </w:p>
        </w:tc>
      </w:tr>
      <w:tr w:rsidR="002125DE" w:rsidRPr="0008562E" w14:paraId="399D2EBF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760C0379" w14:textId="418AC8D6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5EE3F9A" w14:textId="749A7929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46 (3.82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00AE085" w14:textId="09D8473F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88 (4.11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C542589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330BCBA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FC5221B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8BA4D49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E33BD71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1F75C4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54F0A766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76B30D82" w14:textId="04478533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T1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E1A2DD6" w14:textId="46DA786D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88 (4.26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D5D3D16" w14:textId="2C02F892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50 (4.65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CFD66BB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05B09CD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F93A63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E5D1E72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565CAAF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D1DA285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4B2B1ADA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3C30EA41" w14:textId="46CDA5A2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B9781D0" w14:textId="4E897913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94 (3.92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E5BE194" w14:textId="74787A22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46 (5.45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5E9BC83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2F1CDF2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176AD62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0E654BA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4D5263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45E929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50B9B5A9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72AD6E4D" w14:textId="5A5802D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3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26D66A1" w14:textId="54DA8186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8.78 (3.24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A06DC45" w14:textId="50603291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69.78 (4.79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43D1C3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770FA1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4384650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DEE36BD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6B6DC08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02403FD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6955F55C" w14:textId="77777777" w:rsidTr="002D4192">
        <w:trPr>
          <w:trHeight w:val="369"/>
          <w:jc w:val="center"/>
        </w:trPr>
        <w:tc>
          <w:tcPr>
            <w:tcW w:w="2133" w:type="pct"/>
            <w:gridSpan w:val="3"/>
            <w:shd w:val="clear" w:color="auto" w:fill="auto"/>
            <w:noWrap/>
            <w:vAlign w:val="center"/>
          </w:tcPr>
          <w:p w14:paraId="25528370" w14:textId="577CCD9D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SHAPS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9892B4A" w14:textId="2BB05492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17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E4EB14A" w14:textId="14B7BF4B" w:rsidR="002125DE" w:rsidRPr="009436BE" w:rsidRDefault="002125DE" w:rsidP="002125DE">
            <w:pPr>
              <w:rPr>
                <w:rFonts w:hint="eastAsia"/>
              </w:rPr>
            </w:pPr>
            <w:r w:rsidRPr="009436BE">
              <w:rPr>
                <w:rFonts w:hint="eastAsia"/>
              </w:rPr>
              <w:t>0.67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BF443F1" w14:textId="067EF5AB" w:rsidR="002125DE" w:rsidRPr="009436BE" w:rsidRDefault="002125DE" w:rsidP="002125DE">
            <w:pPr>
              <w:rPr>
                <w:rFonts w:hint="eastAsia"/>
              </w:rPr>
            </w:pPr>
            <w:r w:rsidRPr="009436BE">
              <w:rPr>
                <w:rFonts w:hint="eastAsia"/>
              </w:rPr>
              <w:t>1.135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4DF4926" w14:textId="331E372C" w:rsidR="002125DE" w:rsidRPr="009436BE" w:rsidRDefault="002125DE" w:rsidP="002125DE">
            <w:pPr>
              <w:rPr>
                <w:rFonts w:hint="eastAsia"/>
              </w:rPr>
            </w:pPr>
            <w:r w:rsidRPr="009436BE">
              <w:rPr>
                <w:rFonts w:hint="eastAsia"/>
              </w:rPr>
              <w:t>0.2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505ED0E" w14:textId="4D655AE5" w:rsidR="002125DE" w:rsidRPr="009436BE" w:rsidRDefault="002125DE" w:rsidP="002125DE">
            <w:pPr>
              <w:rPr>
                <w:rFonts w:hint="eastAsia"/>
              </w:rPr>
            </w:pPr>
            <w:r w:rsidRPr="009436BE">
              <w:rPr>
                <w:rFonts w:hint="eastAsia"/>
              </w:rPr>
              <w:t>0.027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6F63F90A" w14:textId="4CA7E0E4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869</w:t>
            </w:r>
          </w:p>
        </w:tc>
      </w:tr>
      <w:tr w:rsidR="002125DE" w:rsidRPr="0008562E" w14:paraId="3EA88BE8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21B2A6A9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5DB06BDF" w14:textId="7029B1F6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7.96 (4.39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42738FB" w14:textId="011212D5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7.88 (5.00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FC1CF65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93E4A34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5B1981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925679A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B045B7B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2136640A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117889DE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630C0691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1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5F64C6DC" w14:textId="3660A18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82DCC20" w14:textId="03B321A3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FFCB82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3253F1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ECB03DD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D6021C8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FCD017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2CC80BC7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7EB4630D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584DC271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3A295D1E" w14:textId="3E1E5B3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FE6093C" w14:textId="37557EE5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16FD2BA0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97F5106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45419F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5975CB56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068693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0657131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011A535D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6948EC78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3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DA4B673" w14:textId="3F96C3A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7.75 (3.60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2F8211C" w14:textId="2C66BBA0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27.39 (5.14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41B0604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BC28EE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1F24B9B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74B388D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BC53863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38110C86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51A0C2E6" w14:textId="77777777" w:rsidTr="002D4192">
        <w:trPr>
          <w:trHeight w:val="369"/>
          <w:jc w:val="center"/>
        </w:trPr>
        <w:tc>
          <w:tcPr>
            <w:tcW w:w="2133" w:type="pct"/>
            <w:gridSpan w:val="3"/>
            <w:shd w:val="clear" w:color="auto" w:fill="auto"/>
            <w:noWrap/>
            <w:vAlign w:val="center"/>
          </w:tcPr>
          <w:p w14:paraId="69FCD2BA" w14:textId="1FED335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DARS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32D0F67" w14:textId="68BC4972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23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2B49B97" w14:textId="269A52DD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62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5C1BA09" w14:textId="0DD635A5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860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40ABE5D" w14:textId="51AD6857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35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B35E07D" w14:textId="678532EB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162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2CF1C1B3" w14:textId="1599A233" w:rsidR="002125DE" w:rsidRPr="0008562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0.687</w:t>
            </w:r>
          </w:p>
        </w:tc>
      </w:tr>
      <w:tr w:rsidR="002125DE" w:rsidRPr="0008562E" w14:paraId="475C7B52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1F61C75A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0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05297A5A" w14:textId="301BEED3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1.83 (10.59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3477A15" w14:textId="0AB8E70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0.40 (11.29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082331A1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933913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A57508F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2BA6CC4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4EB8DD8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BAD6DDC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7AFE042C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41F3CFEE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1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417CC0D1" w14:textId="0F425FDD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9FDE638" w14:textId="0C5D608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C75D972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023C1D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6D0C76C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227F6469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C3BD262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6E02C2F4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1FC9B9DC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7DF2FDCC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2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6DFF7803" w14:textId="25A41C8A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CAC037F" w14:textId="0583D5FC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6E0F1B71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49CA514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875C0D1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7872CF84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78FE0A1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5A96D10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  <w:tr w:rsidR="002125DE" w:rsidRPr="0008562E" w14:paraId="1A646737" w14:textId="77777777" w:rsidTr="002125DE">
        <w:trPr>
          <w:trHeight w:val="369"/>
          <w:jc w:val="center"/>
        </w:trPr>
        <w:tc>
          <w:tcPr>
            <w:tcW w:w="554" w:type="pct"/>
            <w:shd w:val="clear" w:color="auto" w:fill="auto"/>
            <w:noWrap/>
            <w:vAlign w:val="center"/>
          </w:tcPr>
          <w:p w14:paraId="18EBE57F" w14:textId="77777777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T3</w:t>
            </w:r>
          </w:p>
        </w:tc>
        <w:tc>
          <w:tcPr>
            <w:tcW w:w="783" w:type="pct"/>
            <w:shd w:val="clear" w:color="auto" w:fill="auto"/>
            <w:vAlign w:val="center"/>
          </w:tcPr>
          <w:p w14:paraId="2CCFF1EF" w14:textId="65EF1CA5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2.03 (8.8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0812B86" w14:textId="0DDD1800" w:rsidR="002125DE" w:rsidRDefault="002125DE" w:rsidP="002125DE">
            <w:pPr>
              <w:rPr>
                <w:rFonts w:hint="eastAsia"/>
              </w:rPr>
            </w:pPr>
            <w:r>
              <w:rPr>
                <w:rFonts w:hint="eastAsia"/>
              </w:rPr>
              <w:t>41.04 (10.39)</w:t>
            </w: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366F9B62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2A8C10F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F036112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496" w:type="pct"/>
            <w:shd w:val="clear" w:color="auto" w:fill="auto"/>
            <w:noWrap/>
            <w:vAlign w:val="center"/>
          </w:tcPr>
          <w:p w14:paraId="4FAFDCDC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B8BE4A" w14:textId="77777777" w:rsidR="002125DE" w:rsidRDefault="002125DE" w:rsidP="002125DE">
            <w:pPr>
              <w:rPr>
                <w:rFonts w:hint="eastAsia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268D29B" w14:textId="77777777" w:rsidR="002125DE" w:rsidRPr="0008562E" w:rsidRDefault="002125DE" w:rsidP="002125DE">
            <w:pPr>
              <w:rPr>
                <w:rFonts w:hint="eastAsia"/>
              </w:rPr>
            </w:pPr>
          </w:p>
        </w:tc>
      </w:tr>
    </w:tbl>
    <w:bookmarkEnd w:id="1"/>
    <w:p w14:paraId="4D4612DB" w14:textId="5EBC6DB7" w:rsidR="00B00AD6" w:rsidRDefault="002125DE" w:rsidP="002125DE">
      <w:pPr>
        <w:rPr>
          <w:rFonts w:hint="eastAsia"/>
        </w:rPr>
      </w:pPr>
      <w:r>
        <w:rPr>
          <w:rStyle w:val="af2"/>
        </w:rPr>
        <w:t>CGI-S</w:t>
      </w:r>
      <w:r>
        <w:t xml:space="preserve"> Clinical Global Impression-Severity, </w:t>
      </w:r>
      <w:r>
        <w:rPr>
          <w:rStyle w:val="af2"/>
        </w:rPr>
        <w:t>DARS</w:t>
      </w:r>
      <w:r>
        <w:t xml:space="preserve"> Dimensional Anhedonia Rating Scale, </w:t>
      </w:r>
      <w:r>
        <w:rPr>
          <w:rStyle w:val="af2"/>
        </w:rPr>
        <w:t>PANSS</w:t>
      </w:r>
      <w:r>
        <w:t xml:space="preserve"> Positive and Negative Syndrome Scale, </w:t>
      </w:r>
      <w:r>
        <w:rPr>
          <w:rStyle w:val="af2"/>
        </w:rPr>
        <w:t>PSP</w:t>
      </w:r>
      <w:r>
        <w:t xml:space="preserve"> Personal and Social Performance Scale, </w:t>
      </w:r>
      <w:r>
        <w:rPr>
          <w:rStyle w:val="af2"/>
        </w:rPr>
        <w:t>SHAPS</w:t>
      </w:r>
      <w:r>
        <w:t xml:space="preserve"> Snaith-Hamilton Pleasure Scale, </w:t>
      </w:r>
      <w:r>
        <w:rPr>
          <w:rStyle w:val="af2"/>
        </w:rPr>
        <w:t>TESS</w:t>
      </w:r>
      <w:r>
        <w:t xml:space="preserve"> Treatment Emergent Symptom Scale.</w:t>
      </w:r>
    </w:p>
    <w:sectPr w:rsidR="00B00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7A72D4" w14:textId="77777777" w:rsidR="00FC6730" w:rsidRDefault="00FC6730" w:rsidP="00B00AD6">
      <w:pPr>
        <w:rPr>
          <w:rFonts w:hint="eastAsia"/>
        </w:rPr>
      </w:pPr>
      <w:r>
        <w:separator/>
      </w:r>
    </w:p>
  </w:endnote>
  <w:endnote w:type="continuationSeparator" w:id="0">
    <w:p w14:paraId="655C84DA" w14:textId="77777777" w:rsidR="00FC6730" w:rsidRDefault="00FC6730" w:rsidP="00B00A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31FD3" w14:textId="77777777" w:rsidR="00FC6730" w:rsidRDefault="00FC6730" w:rsidP="00B00AD6">
      <w:pPr>
        <w:rPr>
          <w:rFonts w:hint="eastAsia"/>
        </w:rPr>
      </w:pPr>
      <w:r>
        <w:separator/>
      </w:r>
    </w:p>
  </w:footnote>
  <w:footnote w:type="continuationSeparator" w:id="0">
    <w:p w14:paraId="2CF755D9" w14:textId="77777777" w:rsidR="00FC6730" w:rsidRDefault="00FC6730" w:rsidP="00B00A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EDE"/>
    <w:rsid w:val="000971C6"/>
    <w:rsid w:val="000A2725"/>
    <w:rsid w:val="000C2EDE"/>
    <w:rsid w:val="00186276"/>
    <w:rsid w:val="002125DE"/>
    <w:rsid w:val="002D16E2"/>
    <w:rsid w:val="00322F69"/>
    <w:rsid w:val="00325A4C"/>
    <w:rsid w:val="00332BB2"/>
    <w:rsid w:val="003B05F3"/>
    <w:rsid w:val="004950F1"/>
    <w:rsid w:val="004E239A"/>
    <w:rsid w:val="00560BFB"/>
    <w:rsid w:val="00603018"/>
    <w:rsid w:val="0065001C"/>
    <w:rsid w:val="006B03BF"/>
    <w:rsid w:val="00751A7B"/>
    <w:rsid w:val="007D73BD"/>
    <w:rsid w:val="00832A19"/>
    <w:rsid w:val="0088637E"/>
    <w:rsid w:val="008A0E6F"/>
    <w:rsid w:val="008D1207"/>
    <w:rsid w:val="009436BE"/>
    <w:rsid w:val="0098538C"/>
    <w:rsid w:val="00A22676"/>
    <w:rsid w:val="00AB7AF7"/>
    <w:rsid w:val="00AD0146"/>
    <w:rsid w:val="00B00AD6"/>
    <w:rsid w:val="00B31F6C"/>
    <w:rsid w:val="00B36DB5"/>
    <w:rsid w:val="00B500EB"/>
    <w:rsid w:val="00B82D10"/>
    <w:rsid w:val="00BD6EC1"/>
    <w:rsid w:val="00BE4CDE"/>
    <w:rsid w:val="00BE5014"/>
    <w:rsid w:val="00C70673"/>
    <w:rsid w:val="00CC1035"/>
    <w:rsid w:val="00D54109"/>
    <w:rsid w:val="00E0253C"/>
    <w:rsid w:val="00E34395"/>
    <w:rsid w:val="00EB12CB"/>
    <w:rsid w:val="00EC5C42"/>
    <w:rsid w:val="00EF4D64"/>
    <w:rsid w:val="00F937C1"/>
    <w:rsid w:val="00FB677C"/>
    <w:rsid w:val="00FC24E2"/>
    <w:rsid w:val="00FC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8C148"/>
  <w15:chartTrackingRefBased/>
  <w15:docId w15:val="{4920E549-F5AE-4873-ADD1-8E198342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A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2E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2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2E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2E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2E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0C2E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2E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2E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2E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2E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2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2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2E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2E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rsid w:val="000C2E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2E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2E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2E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2E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2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2E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2E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2E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2E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2E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2E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2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2E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2E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0A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0A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0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0AD6"/>
    <w:rPr>
      <w:sz w:val="18"/>
      <w:szCs w:val="18"/>
    </w:rPr>
  </w:style>
  <w:style w:type="character" w:styleId="af2">
    <w:name w:val="Emphasis"/>
    <w:basedOn w:val="a0"/>
    <w:uiPriority w:val="20"/>
    <w:qFormat/>
    <w:rsid w:val="002125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7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165</dc:creator>
  <cp:keywords/>
  <dc:description/>
  <cp:lastModifiedBy>S3165</cp:lastModifiedBy>
  <cp:revision>19</cp:revision>
  <cp:lastPrinted>2024-11-09T12:38:00Z</cp:lastPrinted>
  <dcterms:created xsi:type="dcterms:W3CDTF">2024-11-06T13:54:00Z</dcterms:created>
  <dcterms:modified xsi:type="dcterms:W3CDTF">2024-11-09T13:00:00Z</dcterms:modified>
</cp:coreProperties>
</file>